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2: </w:t>
      </w:r>
    </w:p>
    <w:p>
      <w:pPr>
        <w:pStyle w:val="Normal"/>
        <w:spacing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before="0" w:after="0"/>
        <w:rPr>
          <w:rFonts w:ascii="Times" w:hAnsi="Times" w:cs="Times"/>
          <w:i/>
          <w:i/>
          <w:sz w:val="22"/>
        </w:rPr>
      </w:pPr>
      <w:r>
        <w:rPr>
          <w:rFonts w:eastAsia="Times" w:cs="Times" w:ascii="Times" w:hAnsi="Times"/>
          <w:i/>
          <w:sz w:val="22"/>
        </w:rPr>
        <w:t xml:space="preserve">  </w:t>
      </w:r>
      <w:r>
        <w:rPr>
          <w:rFonts w:cs="Times" w:ascii="Times" w:hAnsi="Times"/>
          <w:i/>
          <w:sz w:val="22"/>
        </w:rPr>
        <w:t>One tailed t-tests comparing ancestry assigned in PCADMIX and ADMIXTURE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2430"/>
        <w:gridCol w:w="1810"/>
        <w:gridCol w:w="1980"/>
      </w:tblGrid>
      <w:tr>
        <w:trPr/>
        <w:tc>
          <w:tcPr>
            <w:tcW w:w="2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Admixed Population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Assigned Ancestry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-value Posterior Prob. &gt;0.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-value Posterior Prob. &gt;0.95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outh Moroccan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uhya (East African)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.84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.734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outh Morocca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aghreb (Saharawi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.28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.005**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outh Morocca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uropean (Basque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.98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0.015*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gyptia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aasai (East African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&lt;0.01*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gyptia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aghreb (Saharawi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&lt;0.01*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gyptian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uropean (Basque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&lt;0.01*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2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Egyptian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ear Eastern (Qatari)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&lt;0.01**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  <w:t>* Indicates significance assessed with p &lt;0.05 and ** indicates significance at p &lt;0.01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3:40:00Z</dcterms:created>
  <dc:creator>Laura Rodríguez-Botigué</dc:creator>
  <dc:description/>
  <cp:keywords/>
  <dc:language>en-US</dc:language>
  <cp:lastModifiedBy>Laura Rodríguez-Botigué</cp:lastModifiedBy>
  <dcterms:modified xsi:type="dcterms:W3CDTF">2011-03-30T13:41:00Z</dcterms:modified>
  <cp:revision>1</cp:revision>
  <dc:subject/>
  <dc:title>Table S2: </dc:title>
</cp:coreProperties>
</file>